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16565" w14:textId="77777777" w:rsidR="003347CD" w:rsidRPr="006D70A6" w:rsidRDefault="003347CD" w:rsidP="003347CD">
      <w:pPr>
        <w:rPr>
          <w:b/>
        </w:rPr>
      </w:pPr>
      <w:r>
        <w:rPr>
          <w:b/>
        </w:rPr>
        <w:t>Table A</w:t>
      </w:r>
      <w:r w:rsidRPr="006D70A6">
        <w:rPr>
          <w:b/>
        </w:rPr>
        <w:t>. Game KPIs for International, European, and Premiership level rugby union during 2014-2015 season. Actions are per 80 mins of play</w:t>
      </w:r>
    </w:p>
    <w:tbl>
      <w:tblPr>
        <w:tblStyle w:val="TableGrid"/>
        <w:tblW w:w="589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1538"/>
        <w:gridCol w:w="1538"/>
      </w:tblGrid>
      <w:tr w:rsidR="003347CD" w:rsidRPr="00A90102" w14:paraId="4E72E029" w14:textId="77777777" w:rsidTr="007B3163"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</w:tcPr>
          <w:p w14:paraId="42BBCB6D" w14:textId="77777777" w:rsidR="003347CD" w:rsidRPr="00006651" w:rsidRDefault="003347CD" w:rsidP="007B3163">
            <w:pPr>
              <w:rPr>
                <w:b/>
              </w:rPr>
            </w:pPr>
            <w:r w:rsidRPr="00006651">
              <w:rPr>
                <w:b/>
              </w:rPr>
              <w:t>KPI</w:t>
            </w:r>
            <w:r>
              <w:rPr>
                <w:b/>
              </w:rPr>
              <w:t xml:space="preserve"> Performance</w:t>
            </w:r>
            <w:r w:rsidRPr="00006651">
              <w:rPr>
                <w:b/>
              </w:rPr>
              <w:t xml:space="preserve"> Variabl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3977F87A" w14:textId="77777777" w:rsidR="003347CD" w:rsidRPr="00006651" w:rsidRDefault="003347CD" w:rsidP="007B3163">
            <w:pPr>
              <w:rPr>
                <w:b/>
              </w:rPr>
            </w:pPr>
            <w:r w:rsidRPr="00006651">
              <w:rPr>
                <w:b/>
              </w:rPr>
              <w:t>Forwards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4A843F08" w14:textId="77777777" w:rsidR="003347CD" w:rsidRPr="00006651" w:rsidRDefault="003347CD" w:rsidP="007B3163">
            <w:pPr>
              <w:rPr>
                <w:b/>
              </w:rPr>
            </w:pPr>
            <w:r w:rsidRPr="00006651">
              <w:rPr>
                <w:b/>
              </w:rPr>
              <w:t>Backs</w:t>
            </w:r>
          </w:p>
        </w:tc>
      </w:tr>
      <w:tr w:rsidR="003347CD" w:rsidRPr="00A90102" w14:paraId="4750E5E1" w14:textId="77777777" w:rsidTr="007B3163">
        <w:tc>
          <w:tcPr>
            <w:tcW w:w="2814" w:type="dxa"/>
            <w:tcBorders>
              <w:top w:val="single" w:sz="4" w:space="0" w:color="auto"/>
            </w:tcBorders>
          </w:tcPr>
          <w:p w14:paraId="280E5EF6" w14:textId="77777777" w:rsidR="003347CD" w:rsidRPr="00A90102" w:rsidRDefault="003347CD" w:rsidP="007B3163">
            <w:r w:rsidRPr="00A90102">
              <w:t>Clean Break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4A5DC395" w14:textId="241CA512" w:rsidR="003347CD" w:rsidRDefault="003347CD" w:rsidP="007B3163">
            <w:r>
              <w:t>0.</w:t>
            </w:r>
            <w:r w:rsidR="005F085F">
              <w:t>1</w:t>
            </w:r>
            <w:r>
              <w:t xml:space="preserve"> ± 0.</w:t>
            </w:r>
            <w:r w:rsidR="005F085F">
              <w:t>1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0A24F829" w14:textId="5434C4D5" w:rsidR="003347CD" w:rsidRPr="00A90102" w:rsidRDefault="003347CD" w:rsidP="007B3163">
            <w:r>
              <w:t>0.</w:t>
            </w:r>
            <w:r w:rsidR="005F085F">
              <w:t>3</w:t>
            </w:r>
            <w:r>
              <w:t xml:space="preserve"> ± 0.</w:t>
            </w:r>
            <w:r w:rsidR="005F085F">
              <w:t>2</w:t>
            </w:r>
          </w:p>
        </w:tc>
      </w:tr>
      <w:tr w:rsidR="003347CD" w:rsidRPr="00A90102" w14:paraId="6D88FD98" w14:textId="77777777" w:rsidTr="007B3163">
        <w:tc>
          <w:tcPr>
            <w:tcW w:w="2814" w:type="dxa"/>
          </w:tcPr>
          <w:p w14:paraId="058FD04B" w14:textId="77777777" w:rsidR="003347CD" w:rsidRPr="00A90102" w:rsidRDefault="003347CD" w:rsidP="007B3163">
            <w:r w:rsidRPr="00A90102">
              <w:t>Half Break</w:t>
            </w:r>
          </w:p>
        </w:tc>
        <w:tc>
          <w:tcPr>
            <w:tcW w:w="1538" w:type="dxa"/>
          </w:tcPr>
          <w:p w14:paraId="793681C5" w14:textId="6D3A30B4" w:rsidR="003347CD" w:rsidRDefault="003347CD" w:rsidP="007B3163">
            <w:r>
              <w:t>0.</w:t>
            </w:r>
            <w:r w:rsidR="005F085F">
              <w:t>2</w:t>
            </w:r>
            <w:r>
              <w:t xml:space="preserve"> </w:t>
            </w:r>
            <w:r w:rsidRPr="001646A4">
              <w:t>±</w:t>
            </w:r>
            <w:r>
              <w:t xml:space="preserve"> 0.1</w:t>
            </w:r>
          </w:p>
        </w:tc>
        <w:tc>
          <w:tcPr>
            <w:tcW w:w="1538" w:type="dxa"/>
          </w:tcPr>
          <w:p w14:paraId="3B1D4912" w14:textId="6C6B5EA7" w:rsidR="003347CD" w:rsidRDefault="003347CD" w:rsidP="007B3163">
            <w:r>
              <w:t xml:space="preserve">0.30 </w:t>
            </w:r>
            <w:r w:rsidRPr="001646A4">
              <w:t>±</w:t>
            </w:r>
            <w:r>
              <w:t xml:space="preserve"> 0.</w:t>
            </w:r>
            <w:r w:rsidR="005F085F">
              <w:t>2</w:t>
            </w:r>
          </w:p>
        </w:tc>
      </w:tr>
      <w:tr w:rsidR="003347CD" w:rsidRPr="00A90102" w14:paraId="2E884042" w14:textId="77777777" w:rsidTr="007B3163">
        <w:tc>
          <w:tcPr>
            <w:tcW w:w="2814" w:type="dxa"/>
          </w:tcPr>
          <w:p w14:paraId="3B75AA0E" w14:textId="77777777" w:rsidR="003347CD" w:rsidRPr="00A90102" w:rsidRDefault="003347CD" w:rsidP="007B3163">
            <w:r w:rsidRPr="00A90102">
              <w:t>Tries Scored</w:t>
            </w:r>
          </w:p>
        </w:tc>
        <w:tc>
          <w:tcPr>
            <w:tcW w:w="1538" w:type="dxa"/>
          </w:tcPr>
          <w:p w14:paraId="2C099C0D" w14:textId="6E1B10D8" w:rsidR="003347CD" w:rsidRDefault="003347CD" w:rsidP="007B3163">
            <w:r>
              <w:t>0.</w:t>
            </w:r>
            <w:r w:rsidR="005F085F">
              <w:t>1</w:t>
            </w:r>
            <w:r>
              <w:t xml:space="preserve"> </w:t>
            </w:r>
            <w:r w:rsidRPr="001646A4">
              <w:t>±</w:t>
            </w:r>
            <w:r>
              <w:t xml:space="preserve"> 0.8</w:t>
            </w:r>
          </w:p>
        </w:tc>
        <w:tc>
          <w:tcPr>
            <w:tcW w:w="1538" w:type="dxa"/>
          </w:tcPr>
          <w:p w14:paraId="07B464B6" w14:textId="13D097CE" w:rsidR="003347CD" w:rsidRDefault="003347CD" w:rsidP="007B3163">
            <w:r>
              <w:t>0.</w:t>
            </w:r>
            <w:r w:rsidR="005F085F">
              <w:t>2</w:t>
            </w:r>
            <w:r>
              <w:t xml:space="preserve"> </w:t>
            </w:r>
            <w:r w:rsidRPr="001646A4">
              <w:t>±</w:t>
            </w:r>
            <w:r>
              <w:t xml:space="preserve"> 0.</w:t>
            </w:r>
            <w:r w:rsidR="005F085F">
              <w:t>2</w:t>
            </w:r>
          </w:p>
        </w:tc>
      </w:tr>
      <w:tr w:rsidR="003347CD" w14:paraId="17FE101D" w14:textId="77777777" w:rsidTr="007B3163">
        <w:tc>
          <w:tcPr>
            <w:tcW w:w="2814" w:type="dxa"/>
          </w:tcPr>
          <w:p w14:paraId="3C15E8E9" w14:textId="77777777" w:rsidR="003347CD" w:rsidRPr="00A90102" w:rsidRDefault="003347CD" w:rsidP="007B3163">
            <w:r>
              <w:t xml:space="preserve">Tackle </w:t>
            </w:r>
            <w:r w:rsidRPr="00A90102">
              <w:t>Success</w:t>
            </w:r>
            <w:r>
              <w:t xml:space="preserve"> (%)</w:t>
            </w:r>
          </w:p>
        </w:tc>
        <w:tc>
          <w:tcPr>
            <w:tcW w:w="1538" w:type="dxa"/>
          </w:tcPr>
          <w:p w14:paraId="2F9510AE" w14:textId="445C71E2" w:rsidR="003347CD" w:rsidRDefault="003347CD" w:rsidP="007B3163">
            <w:r>
              <w:t xml:space="preserve">92.6 </w:t>
            </w:r>
            <w:r w:rsidRPr="001646A4">
              <w:t>±</w:t>
            </w:r>
            <w:r>
              <w:t xml:space="preserve"> 2.9</w:t>
            </w:r>
          </w:p>
        </w:tc>
        <w:tc>
          <w:tcPr>
            <w:tcW w:w="1538" w:type="dxa"/>
          </w:tcPr>
          <w:p w14:paraId="04ADBB7B" w14:textId="2491AC05" w:rsidR="003347CD" w:rsidRDefault="003347CD" w:rsidP="007B3163">
            <w:r>
              <w:t xml:space="preserve">85.9 </w:t>
            </w:r>
            <w:r w:rsidRPr="001646A4">
              <w:t>±</w:t>
            </w:r>
            <w:r>
              <w:t xml:space="preserve"> 5.</w:t>
            </w:r>
            <w:r w:rsidR="005F085F">
              <w:t>1</w:t>
            </w:r>
          </w:p>
        </w:tc>
      </w:tr>
      <w:tr w:rsidR="003347CD" w:rsidRPr="00A90102" w14:paraId="247C0902" w14:textId="77777777" w:rsidTr="007B3163">
        <w:tc>
          <w:tcPr>
            <w:tcW w:w="2814" w:type="dxa"/>
          </w:tcPr>
          <w:p w14:paraId="08BCE561" w14:textId="77777777" w:rsidR="003347CD" w:rsidRPr="00A90102" w:rsidRDefault="003347CD" w:rsidP="007B3163">
            <w:r w:rsidRPr="00A90102">
              <w:t xml:space="preserve">Carries </w:t>
            </w:r>
            <w:r>
              <w:t xml:space="preserve">Over </w:t>
            </w:r>
            <w:proofErr w:type="spellStart"/>
            <w:r>
              <w:t>G</w:t>
            </w:r>
            <w:r w:rsidRPr="00A90102">
              <w:t>ainline</w:t>
            </w:r>
            <w:proofErr w:type="spellEnd"/>
            <w:r w:rsidRPr="00A90102">
              <w:t xml:space="preserve"> </w:t>
            </w:r>
            <w:r>
              <w:t>(%)</w:t>
            </w:r>
          </w:p>
        </w:tc>
        <w:tc>
          <w:tcPr>
            <w:tcW w:w="1538" w:type="dxa"/>
          </w:tcPr>
          <w:p w14:paraId="51B88098" w14:textId="63F1D95C" w:rsidR="003347CD" w:rsidRDefault="003347CD" w:rsidP="007B3163">
            <w:r>
              <w:t xml:space="preserve">43.6 </w:t>
            </w:r>
            <w:r w:rsidRPr="001646A4">
              <w:t>±</w:t>
            </w:r>
            <w:r w:rsidR="005F085F">
              <w:t xml:space="preserve"> 8</w:t>
            </w:r>
            <w:r>
              <w:t>.</w:t>
            </w:r>
            <w:r w:rsidR="005F085F">
              <w:t>5</w:t>
            </w:r>
          </w:p>
        </w:tc>
        <w:tc>
          <w:tcPr>
            <w:tcW w:w="1538" w:type="dxa"/>
          </w:tcPr>
          <w:p w14:paraId="2E2A3690" w14:textId="55FD0947" w:rsidR="003347CD" w:rsidRDefault="003347CD" w:rsidP="007B3163">
            <w:r>
              <w:t xml:space="preserve">61.0 </w:t>
            </w:r>
            <w:r w:rsidRPr="001646A4">
              <w:t>±</w:t>
            </w:r>
            <w:r>
              <w:t xml:space="preserve"> 6.9</w:t>
            </w:r>
          </w:p>
        </w:tc>
      </w:tr>
      <w:tr w:rsidR="003347CD" w:rsidRPr="00A90102" w14:paraId="7C7A9609" w14:textId="77777777" w:rsidTr="007B3163">
        <w:tc>
          <w:tcPr>
            <w:tcW w:w="2814" w:type="dxa"/>
          </w:tcPr>
          <w:p w14:paraId="45724B46" w14:textId="77777777" w:rsidR="003347CD" w:rsidRPr="00A90102" w:rsidRDefault="003347CD" w:rsidP="007B3163">
            <w:r w:rsidRPr="00A90102">
              <w:t>Dominant Collisions</w:t>
            </w:r>
          </w:p>
        </w:tc>
        <w:tc>
          <w:tcPr>
            <w:tcW w:w="1538" w:type="dxa"/>
          </w:tcPr>
          <w:p w14:paraId="4CBE8316" w14:textId="79F6EDBC" w:rsidR="003347CD" w:rsidRDefault="003347CD" w:rsidP="007B3163">
            <w:r>
              <w:t>0.</w:t>
            </w:r>
            <w:r w:rsidR="005F085F">
              <w:t>7</w:t>
            </w:r>
            <w:r>
              <w:t xml:space="preserve"> </w:t>
            </w:r>
            <w:r w:rsidRPr="001646A4">
              <w:t>±</w:t>
            </w:r>
            <w:r>
              <w:t xml:space="preserve"> 0.5</w:t>
            </w:r>
          </w:p>
        </w:tc>
        <w:tc>
          <w:tcPr>
            <w:tcW w:w="1538" w:type="dxa"/>
          </w:tcPr>
          <w:p w14:paraId="43B7C7D9" w14:textId="788A306A" w:rsidR="003347CD" w:rsidRDefault="003347CD" w:rsidP="007B3163">
            <w:r>
              <w:t>0.</w:t>
            </w:r>
            <w:r w:rsidR="005F085F">
              <w:t>7</w:t>
            </w:r>
            <w:r>
              <w:t xml:space="preserve"> </w:t>
            </w:r>
            <w:r w:rsidRPr="001646A4">
              <w:t>±</w:t>
            </w:r>
            <w:r>
              <w:t xml:space="preserve"> 0.6</w:t>
            </w:r>
          </w:p>
        </w:tc>
      </w:tr>
      <w:tr w:rsidR="003347CD" w:rsidRPr="00A90102" w14:paraId="7DA09D70" w14:textId="77777777" w:rsidTr="007B3163">
        <w:tc>
          <w:tcPr>
            <w:tcW w:w="2814" w:type="dxa"/>
          </w:tcPr>
          <w:p w14:paraId="05DADF0B" w14:textId="77777777" w:rsidR="003347CD" w:rsidRPr="00A90102" w:rsidRDefault="003347CD" w:rsidP="007B3163">
            <w:r>
              <w:t>Turnovers</w:t>
            </w:r>
          </w:p>
        </w:tc>
        <w:tc>
          <w:tcPr>
            <w:tcW w:w="1538" w:type="dxa"/>
          </w:tcPr>
          <w:p w14:paraId="38AB6191" w14:textId="35D49C74" w:rsidR="003347CD" w:rsidRDefault="003347CD" w:rsidP="007B3163">
            <w:r>
              <w:t>0.</w:t>
            </w:r>
            <w:r w:rsidR="005F085F">
              <w:t>4</w:t>
            </w:r>
            <w:r>
              <w:t xml:space="preserve"> </w:t>
            </w:r>
            <w:r w:rsidRPr="001646A4">
              <w:t>±</w:t>
            </w:r>
            <w:r>
              <w:t xml:space="preserve"> 0.</w:t>
            </w:r>
            <w:r w:rsidR="005F085F">
              <w:t>4</w:t>
            </w:r>
          </w:p>
        </w:tc>
        <w:tc>
          <w:tcPr>
            <w:tcW w:w="1538" w:type="dxa"/>
          </w:tcPr>
          <w:p w14:paraId="21CAD6D6" w14:textId="0B284A6B" w:rsidR="003347CD" w:rsidRDefault="003347CD" w:rsidP="007B3163">
            <w:r>
              <w:t xml:space="preserve">0.0 </w:t>
            </w:r>
            <w:r w:rsidRPr="001646A4">
              <w:t>±</w:t>
            </w:r>
            <w:r>
              <w:t xml:space="preserve"> 0.</w:t>
            </w:r>
            <w:r w:rsidR="002A12D1">
              <w:t>1</w:t>
            </w:r>
          </w:p>
        </w:tc>
      </w:tr>
      <w:tr w:rsidR="003347CD" w14:paraId="18116A91" w14:textId="77777777" w:rsidTr="007B3163">
        <w:tc>
          <w:tcPr>
            <w:tcW w:w="2814" w:type="dxa"/>
            <w:tcBorders>
              <w:bottom w:val="single" w:sz="4" w:space="0" w:color="auto"/>
            </w:tcBorders>
          </w:tcPr>
          <w:p w14:paraId="15C4DFC1" w14:textId="77777777" w:rsidR="003347CD" w:rsidRPr="00006651" w:rsidRDefault="003347CD" w:rsidP="007B3163">
            <w:pPr>
              <w:rPr>
                <w:b/>
              </w:rPr>
            </w:pPr>
            <w:r>
              <w:t>Offloads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3CC8B193" w14:textId="70492768" w:rsidR="003347CD" w:rsidRPr="00006651" w:rsidRDefault="003347CD" w:rsidP="007B3163">
            <w:pPr>
              <w:rPr>
                <w:b/>
              </w:rPr>
            </w:pPr>
            <w:r>
              <w:t xml:space="preserve">0.3 </w:t>
            </w:r>
            <w:r w:rsidRPr="001646A4">
              <w:t>±</w:t>
            </w:r>
            <w:r>
              <w:t xml:space="preserve"> 0.</w:t>
            </w:r>
            <w:r w:rsidR="005F085F">
              <w:t>2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7A5132A9" w14:textId="741BD5AD" w:rsidR="003347CD" w:rsidRPr="00006651" w:rsidRDefault="003347CD" w:rsidP="007B3163">
            <w:pPr>
              <w:rPr>
                <w:b/>
              </w:rPr>
            </w:pPr>
            <w:r>
              <w:t>0.</w:t>
            </w:r>
            <w:r w:rsidR="002A12D1">
              <w:t>6</w:t>
            </w:r>
            <w:r>
              <w:t xml:space="preserve"> </w:t>
            </w:r>
            <w:r w:rsidRPr="001646A4">
              <w:t>±</w:t>
            </w:r>
            <w:r>
              <w:t xml:space="preserve"> 0.4</w:t>
            </w:r>
          </w:p>
        </w:tc>
      </w:tr>
      <w:tr w:rsidR="003347CD" w14:paraId="177B082A" w14:textId="77777777" w:rsidTr="007B3163"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</w:tcPr>
          <w:p w14:paraId="6F32092D" w14:textId="77777777" w:rsidR="003347CD" w:rsidRPr="00A90102" w:rsidRDefault="003347CD" w:rsidP="007B3163">
            <w:r w:rsidRPr="00006651">
              <w:rPr>
                <w:b/>
              </w:rPr>
              <w:t>KPI</w:t>
            </w:r>
            <w:r>
              <w:rPr>
                <w:b/>
              </w:rPr>
              <w:t xml:space="preserve"> Effort</w:t>
            </w:r>
            <w:r w:rsidRPr="00006651">
              <w:rPr>
                <w:b/>
              </w:rPr>
              <w:t xml:space="preserve"> Variabl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6D96EEA4" w14:textId="77777777" w:rsidR="003347CD" w:rsidRDefault="003347CD" w:rsidP="007B3163">
            <w:r w:rsidRPr="00006651">
              <w:rPr>
                <w:b/>
              </w:rPr>
              <w:t>Forwards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524E0DFA" w14:textId="77777777" w:rsidR="003347CD" w:rsidRDefault="003347CD" w:rsidP="007B3163">
            <w:r w:rsidRPr="00006651">
              <w:rPr>
                <w:b/>
              </w:rPr>
              <w:t>Backs</w:t>
            </w:r>
          </w:p>
        </w:tc>
      </w:tr>
      <w:tr w:rsidR="003347CD" w14:paraId="29B95D4B" w14:textId="77777777" w:rsidTr="007B3163">
        <w:tc>
          <w:tcPr>
            <w:tcW w:w="2814" w:type="dxa"/>
            <w:tcBorders>
              <w:top w:val="single" w:sz="4" w:space="0" w:color="auto"/>
            </w:tcBorders>
          </w:tcPr>
          <w:p w14:paraId="65F4ECA7" w14:textId="77777777" w:rsidR="003347CD" w:rsidRDefault="003347CD" w:rsidP="007B3163">
            <w:r w:rsidRPr="00A90102">
              <w:t>Carries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0027A1C2" w14:textId="60343DC7" w:rsidR="003347CD" w:rsidRDefault="002A12D1" w:rsidP="007B3163">
            <w:r>
              <w:t>6.0</w:t>
            </w:r>
            <w:r w:rsidR="003347CD">
              <w:t xml:space="preserve"> </w:t>
            </w:r>
            <w:r w:rsidR="003347CD" w:rsidRPr="001646A4">
              <w:t>±</w:t>
            </w:r>
            <w:r w:rsidR="003347CD">
              <w:t xml:space="preserve"> 1.</w:t>
            </w:r>
            <w:r>
              <w:t>6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0B752FD9" w14:textId="6C60C86F" w:rsidR="003347CD" w:rsidRDefault="003347CD" w:rsidP="007B3163">
            <w:r>
              <w:t xml:space="preserve">5.3 </w:t>
            </w:r>
            <w:r w:rsidRPr="001646A4">
              <w:t>±</w:t>
            </w:r>
            <w:r>
              <w:t xml:space="preserve"> 2.</w:t>
            </w:r>
            <w:r w:rsidR="002A12D1">
              <w:t>1</w:t>
            </w:r>
          </w:p>
        </w:tc>
      </w:tr>
      <w:tr w:rsidR="003347CD" w:rsidRPr="00A90102" w14:paraId="24AB75F6" w14:textId="77777777" w:rsidTr="007B3163">
        <w:tc>
          <w:tcPr>
            <w:tcW w:w="2814" w:type="dxa"/>
          </w:tcPr>
          <w:p w14:paraId="473CD6B6" w14:textId="77777777" w:rsidR="003347CD" w:rsidRPr="00A90102" w:rsidRDefault="003347CD" w:rsidP="007B3163">
            <w:r w:rsidRPr="00A90102">
              <w:t>Tackles</w:t>
            </w:r>
          </w:p>
        </w:tc>
        <w:tc>
          <w:tcPr>
            <w:tcW w:w="1538" w:type="dxa"/>
          </w:tcPr>
          <w:p w14:paraId="0405D1DC" w14:textId="1DAA3966" w:rsidR="003347CD" w:rsidRDefault="003347CD" w:rsidP="007B3163">
            <w:r>
              <w:t>12.</w:t>
            </w:r>
            <w:r w:rsidR="002A12D1">
              <w:t>4</w:t>
            </w:r>
            <w:r>
              <w:t xml:space="preserve"> </w:t>
            </w:r>
            <w:r w:rsidRPr="001646A4">
              <w:t>±</w:t>
            </w:r>
            <w:r>
              <w:t xml:space="preserve"> 2.9</w:t>
            </w:r>
          </w:p>
        </w:tc>
        <w:tc>
          <w:tcPr>
            <w:tcW w:w="1538" w:type="dxa"/>
          </w:tcPr>
          <w:p w14:paraId="6E509686" w14:textId="194FE181" w:rsidR="003347CD" w:rsidRDefault="003347CD" w:rsidP="007B3163">
            <w:r>
              <w:t>7.</w:t>
            </w:r>
            <w:r w:rsidR="002A12D1">
              <w:t>5</w:t>
            </w:r>
            <w:r>
              <w:t xml:space="preserve"> </w:t>
            </w:r>
            <w:r w:rsidRPr="001646A4">
              <w:t>±</w:t>
            </w:r>
            <w:r>
              <w:t xml:space="preserve"> 2.</w:t>
            </w:r>
            <w:r w:rsidR="002A12D1">
              <w:t>3</w:t>
            </w:r>
          </w:p>
        </w:tc>
      </w:tr>
      <w:tr w:rsidR="003347CD" w:rsidRPr="00A90102" w14:paraId="1A87BAFB" w14:textId="77777777" w:rsidTr="007B3163">
        <w:tc>
          <w:tcPr>
            <w:tcW w:w="2814" w:type="dxa"/>
          </w:tcPr>
          <w:p w14:paraId="60D92BC4" w14:textId="77777777" w:rsidR="003347CD" w:rsidRPr="00A90102" w:rsidRDefault="003347CD" w:rsidP="007B3163">
            <w:r>
              <w:t>Attacking First 3</w:t>
            </w:r>
          </w:p>
        </w:tc>
        <w:tc>
          <w:tcPr>
            <w:tcW w:w="1538" w:type="dxa"/>
          </w:tcPr>
          <w:p w14:paraId="0670F066" w14:textId="6FBB8106" w:rsidR="003347CD" w:rsidRDefault="003347CD" w:rsidP="007B3163">
            <w:r>
              <w:t xml:space="preserve">24.7 </w:t>
            </w:r>
            <w:r w:rsidRPr="001646A4">
              <w:t>±</w:t>
            </w:r>
            <w:r>
              <w:t xml:space="preserve"> 5.5</w:t>
            </w:r>
          </w:p>
        </w:tc>
        <w:tc>
          <w:tcPr>
            <w:tcW w:w="1538" w:type="dxa"/>
          </w:tcPr>
          <w:p w14:paraId="35C325A3" w14:textId="64B34FF0" w:rsidR="003347CD" w:rsidRDefault="003347CD" w:rsidP="007B3163">
            <w:r>
              <w:t>6.</w:t>
            </w:r>
            <w:r w:rsidR="002A12D1">
              <w:t>1</w:t>
            </w:r>
            <w:r>
              <w:t xml:space="preserve"> </w:t>
            </w:r>
            <w:r w:rsidRPr="001646A4">
              <w:t>±</w:t>
            </w:r>
            <w:r>
              <w:t xml:space="preserve"> 3.4</w:t>
            </w:r>
          </w:p>
        </w:tc>
      </w:tr>
      <w:tr w:rsidR="003347CD" w:rsidRPr="00A90102" w14:paraId="3F700385" w14:textId="77777777" w:rsidTr="007B3163">
        <w:tc>
          <w:tcPr>
            <w:tcW w:w="2814" w:type="dxa"/>
          </w:tcPr>
          <w:p w14:paraId="641CDDB6" w14:textId="77777777" w:rsidR="003347CD" w:rsidRPr="00A90102" w:rsidRDefault="003347CD" w:rsidP="007B3163">
            <w:r>
              <w:t>Defensive First 3</w:t>
            </w:r>
          </w:p>
        </w:tc>
        <w:tc>
          <w:tcPr>
            <w:tcW w:w="1538" w:type="dxa"/>
          </w:tcPr>
          <w:p w14:paraId="4272879A" w14:textId="1D0BFADB" w:rsidR="003347CD" w:rsidRDefault="003347CD" w:rsidP="007B3163">
            <w:r>
              <w:t xml:space="preserve">4.2 </w:t>
            </w:r>
            <w:r w:rsidRPr="001646A4">
              <w:t>±</w:t>
            </w:r>
            <w:r w:rsidR="002A12D1">
              <w:t xml:space="preserve"> 2.3</w:t>
            </w:r>
          </w:p>
        </w:tc>
        <w:tc>
          <w:tcPr>
            <w:tcW w:w="1538" w:type="dxa"/>
          </w:tcPr>
          <w:p w14:paraId="3EC8FBC8" w14:textId="69BBD584" w:rsidR="003347CD" w:rsidRDefault="003347CD" w:rsidP="007B3163">
            <w:r>
              <w:t>1.</w:t>
            </w:r>
            <w:r w:rsidR="002A12D1">
              <w:t>3</w:t>
            </w:r>
            <w:r>
              <w:t xml:space="preserve"> </w:t>
            </w:r>
            <w:r w:rsidRPr="001646A4">
              <w:t>±</w:t>
            </w:r>
            <w:r>
              <w:t xml:space="preserve"> 0.</w:t>
            </w:r>
            <w:r w:rsidR="002A12D1">
              <w:t>7</w:t>
            </w:r>
          </w:p>
        </w:tc>
      </w:tr>
      <w:tr w:rsidR="003347CD" w:rsidRPr="00A90102" w14:paraId="05B65759" w14:textId="77777777" w:rsidTr="007B3163">
        <w:tc>
          <w:tcPr>
            <w:tcW w:w="2814" w:type="dxa"/>
          </w:tcPr>
          <w:p w14:paraId="4743D351" w14:textId="77777777" w:rsidR="003347CD" w:rsidRPr="00A90102" w:rsidRDefault="003347CD" w:rsidP="007B3163">
            <w:r w:rsidRPr="00A90102">
              <w:t xml:space="preserve">Effective </w:t>
            </w:r>
            <w:r>
              <w:t>Attacking Ruck (%)</w:t>
            </w:r>
          </w:p>
        </w:tc>
        <w:tc>
          <w:tcPr>
            <w:tcW w:w="1538" w:type="dxa"/>
          </w:tcPr>
          <w:p w14:paraId="100EA7A4" w14:textId="65FB1021" w:rsidR="003347CD" w:rsidRDefault="003347CD" w:rsidP="007B3163">
            <w:r>
              <w:t xml:space="preserve">93.1 </w:t>
            </w:r>
            <w:r w:rsidRPr="001646A4">
              <w:t>±</w:t>
            </w:r>
            <w:r>
              <w:t xml:space="preserve"> 2.5</w:t>
            </w:r>
          </w:p>
        </w:tc>
        <w:tc>
          <w:tcPr>
            <w:tcW w:w="1538" w:type="dxa"/>
          </w:tcPr>
          <w:p w14:paraId="1D41F08F" w14:textId="72643DCC" w:rsidR="003347CD" w:rsidRDefault="003347CD" w:rsidP="007B3163">
            <w:r>
              <w:t xml:space="preserve">86.2 </w:t>
            </w:r>
            <w:r w:rsidRPr="001646A4">
              <w:t>±</w:t>
            </w:r>
            <w:r>
              <w:t xml:space="preserve"> 10.7</w:t>
            </w:r>
          </w:p>
        </w:tc>
      </w:tr>
      <w:tr w:rsidR="003347CD" w:rsidRPr="00A90102" w14:paraId="4CB219D6" w14:textId="77777777" w:rsidTr="007B3163">
        <w:tc>
          <w:tcPr>
            <w:tcW w:w="2814" w:type="dxa"/>
          </w:tcPr>
          <w:p w14:paraId="3F41AA0E" w14:textId="77777777" w:rsidR="003347CD" w:rsidRPr="00A90102" w:rsidRDefault="003347CD" w:rsidP="007B3163">
            <w:r>
              <w:t>Total Possession</w:t>
            </w:r>
          </w:p>
        </w:tc>
        <w:tc>
          <w:tcPr>
            <w:tcW w:w="1538" w:type="dxa"/>
          </w:tcPr>
          <w:p w14:paraId="5525A1D1" w14:textId="4319E30E" w:rsidR="003347CD" w:rsidRDefault="003347CD" w:rsidP="007B3163">
            <w:r>
              <w:t>9.</w:t>
            </w:r>
            <w:r w:rsidR="002A12D1">
              <w:t>6</w:t>
            </w:r>
            <w:r>
              <w:t xml:space="preserve"> </w:t>
            </w:r>
            <w:r w:rsidRPr="001646A4">
              <w:t>±</w:t>
            </w:r>
            <w:r>
              <w:t xml:space="preserve"> 2.4</w:t>
            </w:r>
          </w:p>
        </w:tc>
        <w:tc>
          <w:tcPr>
            <w:tcW w:w="1538" w:type="dxa"/>
          </w:tcPr>
          <w:p w14:paraId="1FBDBAC0" w14:textId="50B770F1" w:rsidR="003347CD" w:rsidRDefault="003347CD" w:rsidP="007B3163">
            <w:r>
              <w:t>35.</w:t>
            </w:r>
            <w:r w:rsidR="002A12D1">
              <w:t>4</w:t>
            </w:r>
            <w:r>
              <w:t xml:space="preserve"> </w:t>
            </w:r>
            <w:r w:rsidRPr="001646A4">
              <w:t>±</w:t>
            </w:r>
            <w:r w:rsidR="002A12D1">
              <w:t xml:space="preserve"> 26.0</w:t>
            </w:r>
          </w:p>
        </w:tc>
      </w:tr>
      <w:tr w:rsidR="003347CD" w:rsidRPr="00A90102" w14:paraId="60F7DC01" w14:textId="77777777" w:rsidTr="007B3163">
        <w:tc>
          <w:tcPr>
            <w:tcW w:w="2814" w:type="dxa"/>
          </w:tcPr>
          <w:p w14:paraId="67960886" w14:textId="77777777" w:rsidR="003347CD" w:rsidRPr="00A90102" w:rsidRDefault="003347CD" w:rsidP="007B3163">
            <w:r>
              <w:t>Passes</w:t>
            </w:r>
          </w:p>
        </w:tc>
        <w:tc>
          <w:tcPr>
            <w:tcW w:w="1538" w:type="dxa"/>
          </w:tcPr>
          <w:p w14:paraId="01D1D819" w14:textId="1F9F697C" w:rsidR="003347CD" w:rsidRDefault="003347CD" w:rsidP="007B3163">
            <w:r>
              <w:t xml:space="preserve">2.8 </w:t>
            </w:r>
            <w:r w:rsidRPr="001646A4">
              <w:t>±</w:t>
            </w:r>
            <w:r>
              <w:t xml:space="preserve"> 1.1</w:t>
            </w:r>
          </w:p>
        </w:tc>
        <w:tc>
          <w:tcPr>
            <w:tcW w:w="1538" w:type="dxa"/>
          </w:tcPr>
          <w:p w14:paraId="6A5BDB45" w14:textId="766C38E2" w:rsidR="003347CD" w:rsidRDefault="003347CD" w:rsidP="007B3163">
            <w:r>
              <w:t>23.</w:t>
            </w:r>
            <w:r w:rsidR="002A12D1">
              <w:t>4</w:t>
            </w:r>
            <w:r>
              <w:t xml:space="preserve"> </w:t>
            </w:r>
            <w:r w:rsidRPr="001646A4">
              <w:t>±</w:t>
            </w:r>
            <w:r>
              <w:t xml:space="preserve"> 24.7</w:t>
            </w:r>
          </w:p>
        </w:tc>
      </w:tr>
      <w:tr w:rsidR="003347CD" w:rsidRPr="00A90102" w14:paraId="53EDFCBA" w14:textId="77777777" w:rsidTr="007B3163">
        <w:tc>
          <w:tcPr>
            <w:tcW w:w="2814" w:type="dxa"/>
          </w:tcPr>
          <w:p w14:paraId="1FBFFF76" w14:textId="77777777" w:rsidR="003347CD" w:rsidRPr="00A90102" w:rsidRDefault="003347CD" w:rsidP="007B3163">
            <w:r w:rsidDel="00E10D63">
              <w:t>Offloads</w:t>
            </w:r>
          </w:p>
        </w:tc>
        <w:tc>
          <w:tcPr>
            <w:tcW w:w="1538" w:type="dxa"/>
          </w:tcPr>
          <w:p w14:paraId="23B81754" w14:textId="162FB96F" w:rsidR="003347CD" w:rsidRDefault="003347CD" w:rsidP="007B3163">
            <w:r w:rsidDel="00E10D63">
              <w:t xml:space="preserve">0.3 </w:t>
            </w:r>
            <w:r w:rsidRPr="001646A4" w:rsidDel="00E10D63">
              <w:t>±</w:t>
            </w:r>
            <w:r w:rsidDel="00E10D63">
              <w:t xml:space="preserve"> 0.</w:t>
            </w:r>
            <w:r w:rsidR="002A12D1">
              <w:t>2</w:t>
            </w:r>
          </w:p>
        </w:tc>
        <w:tc>
          <w:tcPr>
            <w:tcW w:w="1538" w:type="dxa"/>
          </w:tcPr>
          <w:p w14:paraId="6863B39A" w14:textId="7EC93D45" w:rsidR="003347CD" w:rsidRDefault="003347CD" w:rsidP="007B3163">
            <w:r w:rsidDel="00E10D63">
              <w:t>0.</w:t>
            </w:r>
            <w:r w:rsidR="002A12D1">
              <w:t>6</w:t>
            </w:r>
            <w:r w:rsidDel="00E10D63">
              <w:t xml:space="preserve"> </w:t>
            </w:r>
            <w:r w:rsidRPr="001646A4" w:rsidDel="00E10D63">
              <w:t>±</w:t>
            </w:r>
            <w:r w:rsidDel="00E10D63">
              <w:t xml:space="preserve"> 0.</w:t>
            </w:r>
            <w:r w:rsidR="002A12D1">
              <w:t>4</w:t>
            </w:r>
          </w:p>
        </w:tc>
      </w:tr>
    </w:tbl>
    <w:p w14:paraId="6C0546FB" w14:textId="77777777" w:rsidR="003347CD" w:rsidRDefault="003347CD" w:rsidP="003347CD">
      <w:pPr>
        <w:spacing w:line="480" w:lineRule="auto"/>
      </w:pPr>
    </w:p>
    <w:p w14:paraId="2180FC1A" w14:textId="77777777" w:rsidR="003347CD" w:rsidRPr="006D70A6" w:rsidRDefault="003347CD" w:rsidP="003347CD">
      <w:pPr>
        <w:outlineLvl w:val="0"/>
        <w:rPr>
          <w:b/>
        </w:rPr>
      </w:pPr>
      <w:bookmarkStart w:id="0" w:name="_GoBack"/>
      <w:r>
        <w:rPr>
          <w:b/>
        </w:rPr>
        <w:t>T</w:t>
      </w:r>
      <w:r w:rsidRPr="006D70A6">
        <w:rPr>
          <w:b/>
        </w:rPr>
        <w:t xml:space="preserve">able </w:t>
      </w:r>
      <w:r>
        <w:rPr>
          <w:b/>
        </w:rPr>
        <w:t>B.</w:t>
      </w:r>
      <w:r w:rsidRPr="006D70A6">
        <w:rPr>
          <w:b/>
        </w:rPr>
        <w:t xml:space="preserve"> Physical performance test results </w:t>
      </w:r>
    </w:p>
    <w:tbl>
      <w:tblPr>
        <w:tblStyle w:val="TableGrid"/>
        <w:tblW w:w="919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3"/>
        <w:gridCol w:w="3005"/>
        <w:gridCol w:w="3006"/>
      </w:tblGrid>
      <w:tr w:rsidR="003347CD" w14:paraId="0749E045" w14:textId="77777777" w:rsidTr="007B3163"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C544117" w14:textId="77777777" w:rsidR="003347CD" w:rsidRPr="00006651" w:rsidRDefault="003347CD" w:rsidP="007B3163">
            <w:pPr>
              <w:rPr>
                <w:b/>
              </w:rPr>
            </w:pPr>
            <w:r w:rsidRPr="00006651">
              <w:rPr>
                <w:b/>
              </w:rPr>
              <w:t>Physical Measur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75212C7" w14:textId="77777777" w:rsidR="003347CD" w:rsidRPr="00006651" w:rsidRDefault="003347CD" w:rsidP="007B3163">
            <w:pPr>
              <w:rPr>
                <w:b/>
              </w:rPr>
            </w:pPr>
            <w:r w:rsidRPr="00006651">
              <w:rPr>
                <w:b/>
              </w:rPr>
              <w:t>Forward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2A74D36" w14:textId="77777777" w:rsidR="003347CD" w:rsidRPr="00006651" w:rsidRDefault="003347CD" w:rsidP="007B3163">
            <w:pPr>
              <w:rPr>
                <w:b/>
              </w:rPr>
            </w:pPr>
            <w:r w:rsidRPr="00006651">
              <w:rPr>
                <w:b/>
              </w:rPr>
              <w:t>Backs</w:t>
            </w:r>
          </w:p>
        </w:tc>
      </w:tr>
      <w:tr w:rsidR="003347CD" w14:paraId="4CAF6109" w14:textId="77777777" w:rsidTr="007B3163">
        <w:tc>
          <w:tcPr>
            <w:tcW w:w="3183" w:type="dxa"/>
            <w:tcBorders>
              <w:top w:val="single" w:sz="4" w:space="0" w:color="auto"/>
            </w:tcBorders>
          </w:tcPr>
          <w:p w14:paraId="382D6DC4" w14:textId="77777777" w:rsidR="003347CD" w:rsidRDefault="003347CD" w:rsidP="007B3163">
            <w:r>
              <w:t>Body Mass (kg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1D8C29B" w14:textId="086C20ED" w:rsidR="003347CD" w:rsidRDefault="003347CD" w:rsidP="007B3163">
            <w:r>
              <w:t xml:space="preserve">115.8 </w:t>
            </w:r>
            <w:r w:rsidRPr="00203205">
              <w:t>±</w:t>
            </w:r>
            <w:r>
              <w:t xml:space="preserve"> 7.3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3AE9C4F" w14:textId="74C60F07" w:rsidR="003347CD" w:rsidRDefault="003347CD" w:rsidP="007B3163">
            <w:r>
              <w:t>94.</w:t>
            </w:r>
            <w:r w:rsidR="005F085F">
              <w:t>5</w:t>
            </w:r>
            <w:r>
              <w:t xml:space="preserve"> ± 9.</w:t>
            </w:r>
            <w:r w:rsidR="005F085F">
              <w:t>6</w:t>
            </w:r>
          </w:p>
        </w:tc>
      </w:tr>
      <w:tr w:rsidR="003347CD" w14:paraId="1DAFBB60" w14:textId="77777777" w:rsidTr="007B3163">
        <w:tc>
          <w:tcPr>
            <w:tcW w:w="3183" w:type="dxa"/>
          </w:tcPr>
          <w:p w14:paraId="7F2A640B" w14:textId="77777777" w:rsidR="003347CD" w:rsidRPr="00CD1181" w:rsidRDefault="003347CD" w:rsidP="007B3163">
            <w:pPr>
              <w:rPr>
                <w:b/>
              </w:rPr>
            </w:pPr>
            <w:r w:rsidRPr="00CD1181">
              <w:rPr>
                <w:b/>
              </w:rPr>
              <w:t>Speed</w:t>
            </w:r>
            <w:r>
              <w:rPr>
                <w:b/>
              </w:rPr>
              <w:t>/Collision</w:t>
            </w:r>
          </w:p>
        </w:tc>
        <w:tc>
          <w:tcPr>
            <w:tcW w:w="3005" w:type="dxa"/>
          </w:tcPr>
          <w:p w14:paraId="184CE8AB" w14:textId="77777777" w:rsidR="003347CD" w:rsidRDefault="003347CD" w:rsidP="007B3163"/>
        </w:tc>
        <w:tc>
          <w:tcPr>
            <w:tcW w:w="3006" w:type="dxa"/>
          </w:tcPr>
          <w:p w14:paraId="5986A689" w14:textId="77777777" w:rsidR="003347CD" w:rsidRDefault="003347CD" w:rsidP="007B3163"/>
        </w:tc>
      </w:tr>
      <w:tr w:rsidR="003347CD" w14:paraId="7E9445BA" w14:textId="77777777" w:rsidTr="007B3163">
        <w:tc>
          <w:tcPr>
            <w:tcW w:w="3183" w:type="dxa"/>
          </w:tcPr>
          <w:p w14:paraId="79B41109" w14:textId="77777777" w:rsidR="003347CD" w:rsidRDefault="003347CD" w:rsidP="007B3163">
            <w:r>
              <w:t>10 m (s)</w:t>
            </w:r>
          </w:p>
        </w:tc>
        <w:tc>
          <w:tcPr>
            <w:tcW w:w="3005" w:type="dxa"/>
          </w:tcPr>
          <w:p w14:paraId="0BFE8B32" w14:textId="1D788162" w:rsidR="003347CD" w:rsidRDefault="003347CD" w:rsidP="007B3163">
            <w:r>
              <w:t xml:space="preserve">1.8 </w:t>
            </w:r>
            <w:r w:rsidRPr="00203205">
              <w:t>±</w:t>
            </w:r>
            <w:r>
              <w:t xml:space="preserve"> 0.</w:t>
            </w:r>
            <w:r w:rsidR="005F085F">
              <w:t>1</w:t>
            </w:r>
          </w:p>
        </w:tc>
        <w:tc>
          <w:tcPr>
            <w:tcW w:w="3006" w:type="dxa"/>
          </w:tcPr>
          <w:p w14:paraId="3F2EB9A2" w14:textId="5EDF8D51" w:rsidR="003347CD" w:rsidRDefault="003347CD" w:rsidP="007B3163">
            <w:r>
              <w:t>1.</w:t>
            </w:r>
            <w:r w:rsidR="005F085F">
              <w:t>7</w:t>
            </w:r>
            <w:r>
              <w:t xml:space="preserve"> </w:t>
            </w:r>
            <w:r w:rsidRPr="0014517A">
              <w:t>±</w:t>
            </w:r>
            <w:r>
              <w:t xml:space="preserve"> 0.</w:t>
            </w:r>
            <w:r w:rsidR="005F085F">
              <w:t>1</w:t>
            </w:r>
          </w:p>
        </w:tc>
      </w:tr>
      <w:tr w:rsidR="003347CD" w14:paraId="36FBB37F" w14:textId="77777777" w:rsidTr="007B3163">
        <w:tc>
          <w:tcPr>
            <w:tcW w:w="3183" w:type="dxa"/>
          </w:tcPr>
          <w:p w14:paraId="1943F486" w14:textId="77777777" w:rsidR="003347CD" w:rsidRDefault="003347CD" w:rsidP="007B3163">
            <w:r>
              <w:t>10 m Momentum (au)</w:t>
            </w:r>
          </w:p>
        </w:tc>
        <w:tc>
          <w:tcPr>
            <w:tcW w:w="3005" w:type="dxa"/>
          </w:tcPr>
          <w:p w14:paraId="5F086735" w14:textId="643AE1AB" w:rsidR="003347CD" w:rsidRDefault="003347CD" w:rsidP="007B3163">
            <w:r>
              <w:t xml:space="preserve">638.4 </w:t>
            </w:r>
            <w:r w:rsidRPr="00203205">
              <w:t>±</w:t>
            </w:r>
            <w:r>
              <w:t xml:space="preserve"> 45.</w:t>
            </w:r>
            <w:r w:rsidR="005F085F">
              <w:t>5</w:t>
            </w:r>
          </w:p>
        </w:tc>
        <w:tc>
          <w:tcPr>
            <w:tcW w:w="3006" w:type="dxa"/>
          </w:tcPr>
          <w:p w14:paraId="606C54BD" w14:textId="37D548E7" w:rsidR="003347CD" w:rsidRDefault="003347CD" w:rsidP="007B3163">
            <w:r>
              <w:t xml:space="preserve">562.2 </w:t>
            </w:r>
            <w:r w:rsidRPr="0014517A">
              <w:t>±</w:t>
            </w:r>
            <w:r>
              <w:t xml:space="preserve"> 52.2</w:t>
            </w:r>
          </w:p>
        </w:tc>
      </w:tr>
      <w:tr w:rsidR="003347CD" w14:paraId="20F76DD5" w14:textId="77777777" w:rsidTr="007B3163">
        <w:tc>
          <w:tcPr>
            <w:tcW w:w="3183" w:type="dxa"/>
          </w:tcPr>
          <w:p w14:paraId="7121EAFF" w14:textId="77777777" w:rsidR="003347CD" w:rsidRDefault="003347CD" w:rsidP="007B3163">
            <w:r>
              <w:t>5 m Sled Hit (s)</w:t>
            </w:r>
          </w:p>
        </w:tc>
        <w:tc>
          <w:tcPr>
            <w:tcW w:w="3005" w:type="dxa"/>
          </w:tcPr>
          <w:p w14:paraId="3D412D00" w14:textId="091A84E6" w:rsidR="003347CD" w:rsidRDefault="003347CD" w:rsidP="007B3163">
            <w:r>
              <w:t xml:space="preserve">1.6 </w:t>
            </w:r>
            <w:r w:rsidRPr="00203205">
              <w:t>±</w:t>
            </w:r>
            <w:r>
              <w:t xml:space="preserve"> 0.2</w:t>
            </w:r>
          </w:p>
        </w:tc>
        <w:tc>
          <w:tcPr>
            <w:tcW w:w="3006" w:type="dxa"/>
          </w:tcPr>
          <w:p w14:paraId="0868364A" w14:textId="2F17DBC1" w:rsidR="003347CD" w:rsidRDefault="003347CD" w:rsidP="007B3163">
            <w:r>
              <w:t xml:space="preserve">1.8 </w:t>
            </w:r>
            <w:r w:rsidRPr="0014517A">
              <w:t>±</w:t>
            </w:r>
            <w:r>
              <w:t xml:space="preserve"> 0.</w:t>
            </w:r>
            <w:r w:rsidR="005F085F">
              <w:t>2</w:t>
            </w:r>
          </w:p>
        </w:tc>
      </w:tr>
      <w:tr w:rsidR="003347CD" w14:paraId="52AAEFD1" w14:textId="77777777" w:rsidTr="007B3163">
        <w:tc>
          <w:tcPr>
            <w:tcW w:w="3183" w:type="dxa"/>
          </w:tcPr>
          <w:p w14:paraId="4F3D39A7" w14:textId="77777777" w:rsidR="003347CD" w:rsidRPr="000F5ECB" w:rsidRDefault="003347CD" w:rsidP="007B3163">
            <w:pPr>
              <w:rPr>
                <w:b/>
              </w:rPr>
            </w:pPr>
            <w:r w:rsidRPr="000F5ECB">
              <w:rPr>
                <w:b/>
              </w:rPr>
              <w:t xml:space="preserve">CMJ </w:t>
            </w:r>
          </w:p>
        </w:tc>
        <w:tc>
          <w:tcPr>
            <w:tcW w:w="3005" w:type="dxa"/>
          </w:tcPr>
          <w:p w14:paraId="7AD99B20" w14:textId="77777777" w:rsidR="003347CD" w:rsidRDefault="003347CD" w:rsidP="007B3163"/>
        </w:tc>
        <w:tc>
          <w:tcPr>
            <w:tcW w:w="3006" w:type="dxa"/>
          </w:tcPr>
          <w:p w14:paraId="09210434" w14:textId="77777777" w:rsidR="003347CD" w:rsidRDefault="003347CD" w:rsidP="007B3163"/>
        </w:tc>
      </w:tr>
      <w:tr w:rsidR="003347CD" w14:paraId="4ECB7BF9" w14:textId="77777777" w:rsidTr="007B3163">
        <w:tc>
          <w:tcPr>
            <w:tcW w:w="3183" w:type="dxa"/>
          </w:tcPr>
          <w:p w14:paraId="02BF1639" w14:textId="77777777" w:rsidR="003347CD" w:rsidRDefault="003347CD" w:rsidP="007B3163">
            <w:r>
              <w:t>Peak Power (W)</w:t>
            </w:r>
          </w:p>
        </w:tc>
        <w:tc>
          <w:tcPr>
            <w:tcW w:w="3005" w:type="dxa"/>
          </w:tcPr>
          <w:p w14:paraId="77C42E65" w14:textId="26903720" w:rsidR="003347CD" w:rsidRDefault="003347CD" w:rsidP="007B3163">
            <w:r>
              <w:t xml:space="preserve">5954.8 </w:t>
            </w:r>
            <w:r w:rsidRPr="00203205">
              <w:t>±</w:t>
            </w:r>
            <w:r>
              <w:t xml:space="preserve"> 713.</w:t>
            </w:r>
            <w:r w:rsidR="005F085F">
              <w:t>5</w:t>
            </w:r>
          </w:p>
        </w:tc>
        <w:tc>
          <w:tcPr>
            <w:tcW w:w="3006" w:type="dxa"/>
          </w:tcPr>
          <w:p w14:paraId="3C34C08C" w14:textId="5796CA01" w:rsidR="003347CD" w:rsidRDefault="003347CD" w:rsidP="007B3163">
            <w:r>
              <w:t xml:space="preserve">5667.9 </w:t>
            </w:r>
            <w:r w:rsidRPr="0014517A">
              <w:t>±</w:t>
            </w:r>
            <w:r>
              <w:t xml:space="preserve"> 1021.</w:t>
            </w:r>
            <w:r w:rsidR="005F085F">
              <w:t>2</w:t>
            </w:r>
          </w:p>
        </w:tc>
      </w:tr>
      <w:tr w:rsidR="003347CD" w14:paraId="09E9F9F1" w14:textId="77777777" w:rsidTr="007B3163">
        <w:tc>
          <w:tcPr>
            <w:tcW w:w="3183" w:type="dxa"/>
          </w:tcPr>
          <w:p w14:paraId="6F5FD360" w14:textId="77777777" w:rsidR="003347CD" w:rsidRDefault="003347CD" w:rsidP="007B3163">
            <w:r>
              <w:t>Relative Peak Power (W/kg)</w:t>
            </w:r>
          </w:p>
        </w:tc>
        <w:tc>
          <w:tcPr>
            <w:tcW w:w="3005" w:type="dxa"/>
          </w:tcPr>
          <w:p w14:paraId="4A3CF47F" w14:textId="2E95D10F" w:rsidR="003347CD" w:rsidRDefault="003347CD" w:rsidP="007B3163">
            <w:r>
              <w:t xml:space="preserve">51.4 </w:t>
            </w:r>
            <w:r w:rsidRPr="00203205">
              <w:t>±</w:t>
            </w:r>
            <w:r>
              <w:t xml:space="preserve"> 5.</w:t>
            </w:r>
            <w:r w:rsidR="005F085F">
              <w:t>3</w:t>
            </w:r>
          </w:p>
        </w:tc>
        <w:tc>
          <w:tcPr>
            <w:tcW w:w="3006" w:type="dxa"/>
          </w:tcPr>
          <w:p w14:paraId="1F7C9843" w14:textId="12AB602A" w:rsidR="003347CD" w:rsidRDefault="003347CD" w:rsidP="007B3163">
            <w:r>
              <w:t xml:space="preserve">59.8 </w:t>
            </w:r>
            <w:r w:rsidRPr="0014517A">
              <w:t>±</w:t>
            </w:r>
            <w:r>
              <w:t xml:space="preserve"> </w:t>
            </w:r>
            <w:r w:rsidR="005F085F">
              <w:t>7.6</w:t>
            </w:r>
          </w:p>
        </w:tc>
      </w:tr>
      <w:tr w:rsidR="003347CD" w14:paraId="016B5AA0" w14:textId="77777777" w:rsidTr="007B3163">
        <w:tc>
          <w:tcPr>
            <w:tcW w:w="3183" w:type="dxa"/>
          </w:tcPr>
          <w:p w14:paraId="70263D7B" w14:textId="77777777" w:rsidR="003347CD" w:rsidRDefault="003347CD" w:rsidP="007B3163">
            <w:r>
              <w:t>JH (cm)</w:t>
            </w:r>
          </w:p>
        </w:tc>
        <w:tc>
          <w:tcPr>
            <w:tcW w:w="3005" w:type="dxa"/>
          </w:tcPr>
          <w:p w14:paraId="06119AF6" w14:textId="107C8C1F" w:rsidR="003347CD" w:rsidRDefault="003347CD" w:rsidP="007B3163">
            <w:r>
              <w:t xml:space="preserve">35.1 </w:t>
            </w:r>
            <w:r w:rsidRPr="00203205">
              <w:t>±</w:t>
            </w:r>
            <w:r>
              <w:t xml:space="preserve"> 5.</w:t>
            </w:r>
            <w:r w:rsidR="005F085F">
              <w:t>4</w:t>
            </w:r>
          </w:p>
        </w:tc>
        <w:tc>
          <w:tcPr>
            <w:tcW w:w="3006" w:type="dxa"/>
          </w:tcPr>
          <w:p w14:paraId="6C728BD5" w14:textId="5B44B87F" w:rsidR="003347CD" w:rsidRDefault="003347CD" w:rsidP="007B3163">
            <w:r>
              <w:t xml:space="preserve">41.8 </w:t>
            </w:r>
            <w:r w:rsidRPr="0014517A">
              <w:t>±</w:t>
            </w:r>
            <w:r>
              <w:t xml:space="preserve"> 4.</w:t>
            </w:r>
            <w:r w:rsidR="005F085F">
              <w:t>6</w:t>
            </w:r>
          </w:p>
        </w:tc>
      </w:tr>
      <w:tr w:rsidR="003347CD" w14:paraId="1A86F06A" w14:textId="77777777" w:rsidTr="007B3163">
        <w:tc>
          <w:tcPr>
            <w:tcW w:w="3183" w:type="dxa"/>
          </w:tcPr>
          <w:p w14:paraId="0E806380" w14:textId="77777777" w:rsidR="003347CD" w:rsidRDefault="003347CD" w:rsidP="007B3163">
            <w:r>
              <w:t>Single Leg (</w:t>
            </w:r>
            <w:proofErr w:type="spellStart"/>
            <w:r>
              <w:t>avg</w:t>
            </w:r>
            <w:proofErr w:type="spellEnd"/>
            <w:r>
              <w:t>) Peak Power (W)</w:t>
            </w:r>
          </w:p>
        </w:tc>
        <w:tc>
          <w:tcPr>
            <w:tcW w:w="3005" w:type="dxa"/>
          </w:tcPr>
          <w:p w14:paraId="6E75E1E4" w14:textId="605DC1F2" w:rsidR="003347CD" w:rsidRDefault="003347CD" w:rsidP="007B3163">
            <w:r>
              <w:t>3462.</w:t>
            </w:r>
            <w:r w:rsidR="005F085F">
              <w:t>6</w:t>
            </w:r>
            <w:r>
              <w:t xml:space="preserve"> </w:t>
            </w:r>
            <w:r w:rsidRPr="00203205">
              <w:t>±</w:t>
            </w:r>
            <w:r>
              <w:t xml:space="preserve"> 471.</w:t>
            </w:r>
            <w:r w:rsidR="005F085F">
              <w:t>4</w:t>
            </w:r>
          </w:p>
        </w:tc>
        <w:tc>
          <w:tcPr>
            <w:tcW w:w="3006" w:type="dxa"/>
          </w:tcPr>
          <w:p w14:paraId="3B67DC9B" w14:textId="2709C88B" w:rsidR="003347CD" w:rsidRDefault="003347CD" w:rsidP="007B3163">
            <w:r>
              <w:t xml:space="preserve">3393.3 </w:t>
            </w:r>
            <w:r w:rsidRPr="0014517A">
              <w:t>±</w:t>
            </w:r>
            <w:r>
              <w:t xml:space="preserve"> 467.</w:t>
            </w:r>
            <w:r w:rsidR="005F085F">
              <w:t>5</w:t>
            </w:r>
          </w:p>
        </w:tc>
      </w:tr>
      <w:tr w:rsidR="003347CD" w14:paraId="516A0C3B" w14:textId="77777777" w:rsidTr="007B3163">
        <w:tc>
          <w:tcPr>
            <w:tcW w:w="3183" w:type="dxa"/>
          </w:tcPr>
          <w:p w14:paraId="45C1DEA3" w14:textId="77777777" w:rsidR="003347CD" w:rsidRDefault="003347CD" w:rsidP="007B3163">
            <w:r>
              <w:t>SJ JH (cm)*</w:t>
            </w:r>
          </w:p>
        </w:tc>
        <w:tc>
          <w:tcPr>
            <w:tcW w:w="3005" w:type="dxa"/>
          </w:tcPr>
          <w:p w14:paraId="3986DBAC" w14:textId="3D5F5549" w:rsidR="003347CD" w:rsidRDefault="003347CD" w:rsidP="007B3163">
            <w:r>
              <w:t>34.</w:t>
            </w:r>
            <w:r w:rsidR="005F085F">
              <w:t>7</w:t>
            </w:r>
            <w:r>
              <w:t xml:space="preserve"> </w:t>
            </w:r>
            <w:r w:rsidRPr="00203205">
              <w:t>±</w:t>
            </w:r>
            <w:r>
              <w:t xml:space="preserve"> 5.0</w:t>
            </w:r>
          </w:p>
        </w:tc>
        <w:tc>
          <w:tcPr>
            <w:tcW w:w="3006" w:type="dxa"/>
          </w:tcPr>
          <w:p w14:paraId="05A621C4" w14:textId="78BD09ED" w:rsidR="003347CD" w:rsidRDefault="003347CD" w:rsidP="007B3163">
            <w:r>
              <w:t xml:space="preserve">41.7 </w:t>
            </w:r>
            <w:r w:rsidRPr="0014517A">
              <w:t>±</w:t>
            </w:r>
            <w:r>
              <w:t xml:space="preserve"> 4.</w:t>
            </w:r>
            <w:r w:rsidR="005F085F">
              <w:t>6</w:t>
            </w:r>
          </w:p>
        </w:tc>
      </w:tr>
      <w:tr w:rsidR="003347CD" w14:paraId="30164AA7" w14:textId="77777777" w:rsidTr="007B3163">
        <w:tc>
          <w:tcPr>
            <w:tcW w:w="3183" w:type="dxa"/>
          </w:tcPr>
          <w:p w14:paraId="6C641DD4" w14:textId="77777777" w:rsidR="003347CD" w:rsidRPr="000F5ECB" w:rsidRDefault="003347CD" w:rsidP="007B3163">
            <w:pPr>
              <w:rPr>
                <w:b/>
              </w:rPr>
            </w:pPr>
            <w:r w:rsidRPr="000F5ECB">
              <w:rPr>
                <w:b/>
              </w:rPr>
              <w:t>Drop Jumps</w:t>
            </w:r>
          </w:p>
        </w:tc>
        <w:tc>
          <w:tcPr>
            <w:tcW w:w="3005" w:type="dxa"/>
          </w:tcPr>
          <w:p w14:paraId="57D94B85" w14:textId="77777777" w:rsidR="003347CD" w:rsidRDefault="003347CD" w:rsidP="007B3163"/>
        </w:tc>
        <w:tc>
          <w:tcPr>
            <w:tcW w:w="3006" w:type="dxa"/>
          </w:tcPr>
          <w:p w14:paraId="463310BF" w14:textId="77777777" w:rsidR="003347CD" w:rsidRDefault="003347CD" w:rsidP="007B3163"/>
        </w:tc>
      </w:tr>
      <w:tr w:rsidR="003347CD" w14:paraId="0C2C6924" w14:textId="77777777" w:rsidTr="007B3163">
        <w:tc>
          <w:tcPr>
            <w:tcW w:w="3183" w:type="dxa"/>
          </w:tcPr>
          <w:p w14:paraId="623AA548" w14:textId="77777777" w:rsidR="003347CD" w:rsidRDefault="003347CD" w:rsidP="007B3163">
            <w:r>
              <w:t>40 cm RSI (au)</w:t>
            </w:r>
          </w:p>
        </w:tc>
        <w:tc>
          <w:tcPr>
            <w:tcW w:w="3005" w:type="dxa"/>
          </w:tcPr>
          <w:p w14:paraId="7EE3B955" w14:textId="3FDA9DE5" w:rsidR="003347CD" w:rsidRDefault="003347CD" w:rsidP="007B3163">
            <w:r>
              <w:t>2.</w:t>
            </w:r>
            <w:r w:rsidR="005F085F">
              <w:t>1</w:t>
            </w:r>
            <w:r>
              <w:t xml:space="preserve"> </w:t>
            </w:r>
            <w:r w:rsidRPr="00203205">
              <w:t>±</w:t>
            </w:r>
            <w:r>
              <w:t xml:space="preserve"> 0.4</w:t>
            </w:r>
          </w:p>
        </w:tc>
        <w:tc>
          <w:tcPr>
            <w:tcW w:w="3006" w:type="dxa"/>
          </w:tcPr>
          <w:p w14:paraId="0149ED97" w14:textId="2460A844" w:rsidR="003347CD" w:rsidRDefault="003347CD" w:rsidP="007B3163">
            <w:r>
              <w:t xml:space="preserve">2.8 </w:t>
            </w:r>
            <w:r w:rsidRPr="0014517A">
              <w:t>±</w:t>
            </w:r>
            <w:r>
              <w:t xml:space="preserve"> 0.6</w:t>
            </w:r>
          </w:p>
        </w:tc>
      </w:tr>
      <w:tr w:rsidR="003347CD" w14:paraId="69C0259B" w14:textId="77777777" w:rsidTr="007B3163">
        <w:tc>
          <w:tcPr>
            <w:tcW w:w="3183" w:type="dxa"/>
          </w:tcPr>
          <w:p w14:paraId="1ECA2ECC" w14:textId="77777777" w:rsidR="003347CD" w:rsidRDefault="003347CD" w:rsidP="007B3163">
            <w:r>
              <w:t>40 cm JH (cm)</w:t>
            </w:r>
          </w:p>
        </w:tc>
        <w:tc>
          <w:tcPr>
            <w:tcW w:w="3005" w:type="dxa"/>
          </w:tcPr>
          <w:p w14:paraId="4D72073C" w14:textId="1DEBBE15" w:rsidR="003347CD" w:rsidRDefault="003347CD" w:rsidP="007B3163">
            <w:r>
              <w:t xml:space="preserve">26.8 </w:t>
            </w:r>
            <w:r w:rsidRPr="00203205">
              <w:t>±</w:t>
            </w:r>
            <w:r>
              <w:t xml:space="preserve"> 7.</w:t>
            </w:r>
            <w:r w:rsidR="005F085F">
              <w:t>5</w:t>
            </w:r>
          </w:p>
        </w:tc>
        <w:tc>
          <w:tcPr>
            <w:tcW w:w="3006" w:type="dxa"/>
          </w:tcPr>
          <w:p w14:paraId="2A8C770E" w14:textId="4B0D4BC6" w:rsidR="003347CD" w:rsidRDefault="003347CD" w:rsidP="007B3163">
            <w:r>
              <w:t xml:space="preserve">38.4 </w:t>
            </w:r>
            <w:r w:rsidRPr="0014517A">
              <w:t>±</w:t>
            </w:r>
            <w:r>
              <w:t xml:space="preserve"> 4.9</w:t>
            </w:r>
          </w:p>
        </w:tc>
      </w:tr>
      <w:tr w:rsidR="003347CD" w14:paraId="5516C63A" w14:textId="77777777" w:rsidTr="007B3163">
        <w:tc>
          <w:tcPr>
            <w:tcW w:w="3183" w:type="dxa"/>
          </w:tcPr>
          <w:p w14:paraId="0B6F9D21" w14:textId="77777777" w:rsidR="003347CD" w:rsidRDefault="003347CD" w:rsidP="007B3163">
            <w:r>
              <w:t>20 cm RSI (au)</w:t>
            </w:r>
          </w:p>
        </w:tc>
        <w:tc>
          <w:tcPr>
            <w:tcW w:w="3005" w:type="dxa"/>
          </w:tcPr>
          <w:p w14:paraId="53EBAB17" w14:textId="7AAE1C4E" w:rsidR="003347CD" w:rsidRDefault="003347CD" w:rsidP="007B3163">
            <w:r>
              <w:t>2.</w:t>
            </w:r>
            <w:r w:rsidR="005F085F">
              <w:t>1</w:t>
            </w:r>
            <w:r>
              <w:t xml:space="preserve"> </w:t>
            </w:r>
            <w:r w:rsidRPr="00203205">
              <w:t>±</w:t>
            </w:r>
            <w:r>
              <w:t xml:space="preserve"> 0.</w:t>
            </w:r>
            <w:r w:rsidR="005F085F">
              <w:t>4</w:t>
            </w:r>
          </w:p>
        </w:tc>
        <w:tc>
          <w:tcPr>
            <w:tcW w:w="3006" w:type="dxa"/>
          </w:tcPr>
          <w:p w14:paraId="130F82BA" w14:textId="5F90A0C2" w:rsidR="003347CD" w:rsidRDefault="003347CD" w:rsidP="007B3163">
            <w:r>
              <w:t xml:space="preserve">2.7 </w:t>
            </w:r>
            <w:r w:rsidRPr="0014517A">
              <w:t>±</w:t>
            </w:r>
            <w:r>
              <w:t xml:space="preserve"> 0.</w:t>
            </w:r>
            <w:r w:rsidR="005F085F">
              <w:t>6</w:t>
            </w:r>
          </w:p>
        </w:tc>
      </w:tr>
      <w:tr w:rsidR="003347CD" w14:paraId="30C4FAFE" w14:textId="77777777" w:rsidTr="007B3163">
        <w:tc>
          <w:tcPr>
            <w:tcW w:w="3183" w:type="dxa"/>
          </w:tcPr>
          <w:p w14:paraId="65BF82CC" w14:textId="77777777" w:rsidR="003347CD" w:rsidRDefault="003347CD" w:rsidP="007B3163">
            <w:r>
              <w:t>20 cm JH (cm)</w:t>
            </w:r>
          </w:p>
        </w:tc>
        <w:tc>
          <w:tcPr>
            <w:tcW w:w="3005" w:type="dxa"/>
          </w:tcPr>
          <w:p w14:paraId="7F09C33E" w14:textId="60A4B59F" w:rsidR="003347CD" w:rsidRDefault="003347CD" w:rsidP="007B3163">
            <w:r>
              <w:t>26.</w:t>
            </w:r>
            <w:r w:rsidR="005F085F">
              <w:t>3</w:t>
            </w:r>
            <w:r>
              <w:t xml:space="preserve"> </w:t>
            </w:r>
            <w:r w:rsidRPr="00203205">
              <w:t>±</w:t>
            </w:r>
            <w:r>
              <w:t xml:space="preserve"> 6.</w:t>
            </w:r>
            <w:r w:rsidR="005F085F">
              <w:t>2</w:t>
            </w:r>
          </w:p>
        </w:tc>
        <w:tc>
          <w:tcPr>
            <w:tcW w:w="3006" w:type="dxa"/>
          </w:tcPr>
          <w:p w14:paraId="34941A62" w14:textId="7364CA15" w:rsidR="003347CD" w:rsidRDefault="003347CD" w:rsidP="007B3163">
            <w:r>
              <w:t>37.</w:t>
            </w:r>
            <w:r w:rsidR="005F085F">
              <w:t>4</w:t>
            </w:r>
            <w:r>
              <w:t xml:space="preserve"> </w:t>
            </w:r>
            <w:r w:rsidRPr="0014517A">
              <w:t>±</w:t>
            </w:r>
            <w:r>
              <w:t xml:space="preserve"> 6.3</w:t>
            </w:r>
          </w:p>
        </w:tc>
      </w:tr>
      <w:tr w:rsidR="003347CD" w14:paraId="492B00BD" w14:textId="77777777" w:rsidTr="007B3163">
        <w:tc>
          <w:tcPr>
            <w:tcW w:w="3183" w:type="dxa"/>
          </w:tcPr>
          <w:p w14:paraId="0FDDB080" w14:textId="77777777" w:rsidR="003347CD" w:rsidRDefault="003347CD" w:rsidP="007B3163">
            <w:r>
              <w:t>Single Leg (</w:t>
            </w:r>
            <w:proofErr w:type="spellStart"/>
            <w:r>
              <w:t>avg</w:t>
            </w:r>
            <w:proofErr w:type="spellEnd"/>
            <w:r>
              <w:t>) 20 cm RSI (au)</w:t>
            </w:r>
          </w:p>
        </w:tc>
        <w:tc>
          <w:tcPr>
            <w:tcW w:w="3005" w:type="dxa"/>
          </w:tcPr>
          <w:p w14:paraId="46C8EA41" w14:textId="0DE9B245" w:rsidR="003347CD" w:rsidRDefault="003347CD" w:rsidP="007B3163">
            <w:r>
              <w:t>1.</w:t>
            </w:r>
            <w:r w:rsidR="005F085F">
              <w:t>2</w:t>
            </w:r>
            <w:r>
              <w:t xml:space="preserve"> </w:t>
            </w:r>
            <w:r w:rsidRPr="00203205">
              <w:t>±</w:t>
            </w:r>
            <w:r>
              <w:t xml:space="preserve"> 0.</w:t>
            </w:r>
            <w:r w:rsidR="005F085F">
              <w:t>2</w:t>
            </w:r>
          </w:p>
        </w:tc>
        <w:tc>
          <w:tcPr>
            <w:tcW w:w="3006" w:type="dxa"/>
          </w:tcPr>
          <w:p w14:paraId="24CF8B98" w14:textId="23A06A9D" w:rsidR="003347CD" w:rsidRDefault="003347CD" w:rsidP="007B3163">
            <w:r>
              <w:t>1.</w:t>
            </w:r>
            <w:r w:rsidR="005F085F">
              <w:t>5</w:t>
            </w:r>
            <w:r>
              <w:t xml:space="preserve"> </w:t>
            </w:r>
            <w:r w:rsidRPr="0014517A">
              <w:t>±</w:t>
            </w:r>
            <w:r>
              <w:t xml:space="preserve"> 0.</w:t>
            </w:r>
            <w:r w:rsidR="005F085F">
              <w:t>3</w:t>
            </w:r>
          </w:p>
        </w:tc>
      </w:tr>
      <w:tr w:rsidR="003347CD" w14:paraId="552FDBB4" w14:textId="77777777" w:rsidTr="007B3163">
        <w:tc>
          <w:tcPr>
            <w:tcW w:w="3183" w:type="dxa"/>
          </w:tcPr>
          <w:p w14:paraId="11C8272F" w14:textId="77777777" w:rsidR="003347CD" w:rsidRPr="000F5ECB" w:rsidRDefault="003347CD" w:rsidP="007B3163">
            <w:pPr>
              <w:rPr>
                <w:b/>
              </w:rPr>
            </w:pPr>
            <w:r w:rsidRPr="000F5ECB">
              <w:rPr>
                <w:b/>
              </w:rPr>
              <w:t xml:space="preserve">IMTP </w:t>
            </w:r>
          </w:p>
        </w:tc>
        <w:tc>
          <w:tcPr>
            <w:tcW w:w="3005" w:type="dxa"/>
          </w:tcPr>
          <w:p w14:paraId="4693E55B" w14:textId="77777777" w:rsidR="003347CD" w:rsidRDefault="003347CD" w:rsidP="007B3163"/>
        </w:tc>
        <w:tc>
          <w:tcPr>
            <w:tcW w:w="3006" w:type="dxa"/>
          </w:tcPr>
          <w:p w14:paraId="32D29F23" w14:textId="77777777" w:rsidR="003347CD" w:rsidRDefault="003347CD" w:rsidP="007B3163"/>
        </w:tc>
      </w:tr>
      <w:tr w:rsidR="003347CD" w14:paraId="03BE5E85" w14:textId="77777777" w:rsidTr="007B3163">
        <w:tc>
          <w:tcPr>
            <w:tcW w:w="3183" w:type="dxa"/>
          </w:tcPr>
          <w:p w14:paraId="280C6800" w14:textId="77777777" w:rsidR="003347CD" w:rsidRDefault="003347CD" w:rsidP="007B3163">
            <w:r>
              <w:t>Peak Force (N)</w:t>
            </w:r>
          </w:p>
        </w:tc>
        <w:tc>
          <w:tcPr>
            <w:tcW w:w="3005" w:type="dxa"/>
          </w:tcPr>
          <w:p w14:paraId="7EFE9925" w14:textId="5992CBCA" w:rsidR="003347CD" w:rsidRDefault="003347CD" w:rsidP="007B3163">
            <w:r>
              <w:t>3569.</w:t>
            </w:r>
            <w:r w:rsidR="005F085F">
              <w:t>3</w:t>
            </w:r>
            <w:r>
              <w:t xml:space="preserve"> </w:t>
            </w:r>
            <w:r w:rsidRPr="00203205">
              <w:t>±</w:t>
            </w:r>
            <w:r>
              <w:t xml:space="preserve"> 633.</w:t>
            </w:r>
            <w:r w:rsidR="005F085F">
              <w:t>1</w:t>
            </w:r>
          </w:p>
        </w:tc>
        <w:tc>
          <w:tcPr>
            <w:tcW w:w="3006" w:type="dxa"/>
          </w:tcPr>
          <w:p w14:paraId="084615C8" w14:textId="0AD2F2DD" w:rsidR="003347CD" w:rsidRDefault="003347CD" w:rsidP="007B3163">
            <w:r>
              <w:t>3361.</w:t>
            </w:r>
            <w:r w:rsidR="005F085F">
              <w:t>2</w:t>
            </w:r>
            <w:r>
              <w:t xml:space="preserve"> </w:t>
            </w:r>
            <w:r w:rsidRPr="0014517A">
              <w:t>±</w:t>
            </w:r>
            <w:r>
              <w:t xml:space="preserve"> 463.4</w:t>
            </w:r>
          </w:p>
        </w:tc>
      </w:tr>
      <w:tr w:rsidR="003347CD" w14:paraId="26BD2311" w14:textId="77777777" w:rsidTr="007B3163">
        <w:tc>
          <w:tcPr>
            <w:tcW w:w="3183" w:type="dxa"/>
          </w:tcPr>
          <w:p w14:paraId="393CC505" w14:textId="77777777" w:rsidR="003347CD" w:rsidRDefault="003347CD" w:rsidP="007B3163">
            <w:r>
              <w:t>Relative Peak Force (kg/kg BM)</w:t>
            </w:r>
          </w:p>
        </w:tc>
        <w:tc>
          <w:tcPr>
            <w:tcW w:w="3005" w:type="dxa"/>
          </w:tcPr>
          <w:p w14:paraId="6B5F2D33" w14:textId="12B472CA" w:rsidR="003347CD" w:rsidRDefault="003347CD" w:rsidP="007B3163">
            <w:r>
              <w:t>3.</w:t>
            </w:r>
            <w:r w:rsidR="005F085F">
              <w:t>2</w:t>
            </w:r>
            <w:r>
              <w:t xml:space="preserve"> </w:t>
            </w:r>
            <w:r w:rsidRPr="00203205">
              <w:t>±</w:t>
            </w:r>
            <w:r>
              <w:t xml:space="preserve"> 0.</w:t>
            </w:r>
            <w:r w:rsidR="005F085F">
              <w:t>6</w:t>
            </w:r>
          </w:p>
        </w:tc>
        <w:tc>
          <w:tcPr>
            <w:tcW w:w="3006" w:type="dxa"/>
          </w:tcPr>
          <w:p w14:paraId="3D55FC4E" w14:textId="52C188F4" w:rsidR="003347CD" w:rsidRDefault="003347CD" w:rsidP="007B3163">
            <w:r>
              <w:t>3.</w:t>
            </w:r>
            <w:r w:rsidR="005F085F">
              <w:t>6</w:t>
            </w:r>
            <w:r>
              <w:t xml:space="preserve"> </w:t>
            </w:r>
            <w:r w:rsidRPr="0014517A">
              <w:t>±</w:t>
            </w:r>
            <w:r>
              <w:t xml:space="preserve"> 0.</w:t>
            </w:r>
            <w:r w:rsidR="005F085F">
              <w:t>4</w:t>
            </w:r>
          </w:p>
        </w:tc>
      </w:tr>
      <w:tr w:rsidR="003347CD" w14:paraId="5CD037E7" w14:textId="77777777" w:rsidTr="007B3163">
        <w:tc>
          <w:tcPr>
            <w:tcW w:w="3183" w:type="dxa"/>
          </w:tcPr>
          <w:p w14:paraId="40F6F7C7" w14:textId="77777777" w:rsidR="003347CD" w:rsidRDefault="003347CD" w:rsidP="007B3163">
            <w:r>
              <w:t xml:space="preserve">Force at 100 </w:t>
            </w:r>
            <w:proofErr w:type="spellStart"/>
            <w:r>
              <w:t>ms</w:t>
            </w:r>
            <w:proofErr w:type="spellEnd"/>
            <w:r>
              <w:t xml:space="preserve"> (N)</w:t>
            </w:r>
          </w:p>
        </w:tc>
        <w:tc>
          <w:tcPr>
            <w:tcW w:w="3005" w:type="dxa"/>
          </w:tcPr>
          <w:p w14:paraId="5D8C5466" w14:textId="245B93AB" w:rsidR="003347CD" w:rsidRDefault="003347CD" w:rsidP="007B3163">
            <w:r>
              <w:t>1301.</w:t>
            </w:r>
            <w:r w:rsidR="005F085F">
              <w:t>3</w:t>
            </w:r>
            <w:r>
              <w:t xml:space="preserve"> </w:t>
            </w:r>
            <w:r w:rsidRPr="00203205">
              <w:t>±</w:t>
            </w:r>
            <w:r>
              <w:t xml:space="preserve"> 577.4</w:t>
            </w:r>
          </w:p>
        </w:tc>
        <w:tc>
          <w:tcPr>
            <w:tcW w:w="3006" w:type="dxa"/>
          </w:tcPr>
          <w:p w14:paraId="6B8EB55A" w14:textId="00F6E168" w:rsidR="003347CD" w:rsidRDefault="003347CD" w:rsidP="007B3163">
            <w:r>
              <w:t xml:space="preserve">1477.6 </w:t>
            </w:r>
            <w:r w:rsidRPr="0014517A">
              <w:t>±</w:t>
            </w:r>
            <w:r>
              <w:t xml:space="preserve"> 492.8</w:t>
            </w:r>
          </w:p>
        </w:tc>
      </w:tr>
      <w:tr w:rsidR="003347CD" w14:paraId="60076427" w14:textId="77777777" w:rsidTr="007B3163">
        <w:tc>
          <w:tcPr>
            <w:tcW w:w="3183" w:type="dxa"/>
          </w:tcPr>
          <w:p w14:paraId="3AFD7CA6" w14:textId="77777777" w:rsidR="003347CD" w:rsidRDefault="003347CD" w:rsidP="007B3163">
            <w:r>
              <w:t xml:space="preserve">Force at 250 </w:t>
            </w:r>
            <w:proofErr w:type="spellStart"/>
            <w:r>
              <w:t>ms</w:t>
            </w:r>
            <w:proofErr w:type="spellEnd"/>
            <w:r>
              <w:t xml:space="preserve"> (N)</w:t>
            </w:r>
          </w:p>
        </w:tc>
        <w:tc>
          <w:tcPr>
            <w:tcW w:w="3005" w:type="dxa"/>
          </w:tcPr>
          <w:p w14:paraId="29A3BD14" w14:textId="1A320F8D" w:rsidR="003347CD" w:rsidRDefault="003347CD" w:rsidP="007B3163">
            <w:r>
              <w:t>2282</w:t>
            </w:r>
            <w:r w:rsidR="005F085F">
              <w:t>.0</w:t>
            </w:r>
            <w:r>
              <w:t xml:space="preserve"> </w:t>
            </w:r>
            <w:r w:rsidRPr="00203205">
              <w:t>±</w:t>
            </w:r>
            <w:r>
              <w:t xml:space="preserve"> 279.</w:t>
            </w:r>
            <w:r w:rsidR="005F085F">
              <w:t>9</w:t>
            </w:r>
          </w:p>
        </w:tc>
        <w:tc>
          <w:tcPr>
            <w:tcW w:w="3006" w:type="dxa"/>
          </w:tcPr>
          <w:p w14:paraId="09997AC4" w14:textId="351386A4" w:rsidR="003347CD" w:rsidRDefault="003347CD" w:rsidP="007B3163">
            <w:r>
              <w:t>2244.</w:t>
            </w:r>
            <w:r w:rsidR="005F085F">
              <w:t>9</w:t>
            </w:r>
            <w:r>
              <w:t xml:space="preserve"> </w:t>
            </w:r>
            <w:r w:rsidRPr="0014517A">
              <w:t>±</w:t>
            </w:r>
            <w:r>
              <w:t xml:space="preserve"> 337.</w:t>
            </w:r>
            <w:r w:rsidR="005F085F">
              <w:t>8</w:t>
            </w:r>
          </w:p>
        </w:tc>
      </w:tr>
      <w:tr w:rsidR="003347CD" w14:paraId="0E399F2C" w14:textId="77777777" w:rsidTr="007B3163">
        <w:tc>
          <w:tcPr>
            <w:tcW w:w="3183" w:type="dxa"/>
          </w:tcPr>
          <w:p w14:paraId="169A19CA" w14:textId="77777777" w:rsidR="003347CD" w:rsidRPr="00CD1181" w:rsidRDefault="003347CD" w:rsidP="007B3163">
            <w:pPr>
              <w:rPr>
                <w:b/>
              </w:rPr>
            </w:pPr>
            <w:r w:rsidRPr="00CD1181">
              <w:rPr>
                <w:b/>
              </w:rPr>
              <w:t>Aerobic Endurance</w:t>
            </w:r>
          </w:p>
        </w:tc>
        <w:tc>
          <w:tcPr>
            <w:tcW w:w="3005" w:type="dxa"/>
          </w:tcPr>
          <w:p w14:paraId="30DC2A42" w14:textId="77777777" w:rsidR="003347CD" w:rsidRDefault="003347CD" w:rsidP="007B3163"/>
        </w:tc>
        <w:tc>
          <w:tcPr>
            <w:tcW w:w="3006" w:type="dxa"/>
          </w:tcPr>
          <w:p w14:paraId="094DF195" w14:textId="77777777" w:rsidR="003347CD" w:rsidRDefault="003347CD" w:rsidP="007B3163"/>
        </w:tc>
      </w:tr>
      <w:tr w:rsidR="003347CD" w14:paraId="77979D44" w14:textId="77777777" w:rsidTr="007B3163">
        <w:tc>
          <w:tcPr>
            <w:tcW w:w="3183" w:type="dxa"/>
          </w:tcPr>
          <w:p w14:paraId="539C1DBF" w14:textId="77777777" w:rsidR="003347CD" w:rsidRDefault="003347CD" w:rsidP="007B3163">
            <w:r>
              <w:t>Yo-Yo IRT L1 (m)</w:t>
            </w:r>
          </w:p>
        </w:tc>
        <w:tc>
          <w:tcPr>
            <w:tcW w:w="3005" w:type="dxa"/>
          </w:tcPr>
          <w:p w14:paraId="272DFC29" w14:textId="1210C88E" w:rsidR="003347CD" w:rsidRDefault="003347CD" w:rsidP="007B3163">
            <w:r>
              <w:t xml:space="preserve">1429.3 </w:t>
            </w:r>
            <w:r w:rsidRPr="00203205">
              <w:t>±</w:t>
            </w:r>
            <w:r>
              <w:t xml:space="preserve"> 363.3</w:t>
            </w:r>
          </w:p>
        </w:tc>
        <w:tc>
          <w:tcPr>
            <w:tcW w:w="3006" w:type="dxa"/>
          </w:tcPr>
          <w:p w14:paraId="2A2F6738" w14:textId="4F94EAEB" w:rsidR="003347CD" w:rsidRDefault="003347CD" w:rsidP="007B3163">
            <w:r>
              <w:t>1682.</w:t>
            </w:r>
            <w:r w:rsidR="005F085F">
              <w:t>9</w:t>
            </w:r>
            <w:r>
              <w:t xml:space="preserve"> </w:t>
            </w:r>
            <w:r w:rsidRPr="0014517A">
              <w:t>±</w:t>
            </w:r>
            <w:r>
              <w:t xml:space="preserve"> 289.</w:t>
            </w:r>
            <w:r w:rsidR="005F085F">
              <w:t>1</w:t>
            </w:r>
          </w:p>
        </w:tc>
      </w:tr>
    </w:tbl>
    <w:p w14:paraId="0E793650" w14:textId="77777777" w:rsidR="00260C3C" w:rsidRDefault="0083671F"/>
    <w:sectPr w:rsidR="00260C3C" w:rsidSect="003347C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7CD"/>
    <w:rsid w:val="0000607C"/>
    <w:rsid w:val="000440CD"/>
    <w:rsid w:val="00290C5F"/>
    <w:rsid w:val="002A12D1"/>
    <w:rsid w:val="002D3894"/>
    <w:rsid w:val="003347CD"/>
    <w:rsid w:val="004D0BB9"/>
    <w:rsid w:val="005F085F"/>
    <w:rsid w:val="0083671F"/>
    <w:rsid w:val="00935888"/>
    <w:rsid w:val="00D1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7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347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7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347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Liam Kilduff</cp:lastModifiedBy>
  <cp:revision>2</cp:revision>
  <dcterms:created xsi:type="dcterms:W3CDTF">2018-08-15T11:50:00Z</dcterms:created>
  <dcterms:modified xsi:type="dcterms:W3CDTF">2018-08-15T11:50:00Z</dcterms:modified>
</cp:coreProperties>
</file>